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64009" w14:textId="37915D80" w:rsidR="00751E55" w:rsidRPr="00751E55" w:rsidRDefault="0051439F" w:rsidP="00751E55">
      <w:pPr>
        <w:pStyle w:val="Caption"/>
        <w:keepNext/>
        <w:rPr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="00751E55" w:rsidRPr="00751E5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1</w:t>
      </w:r>
      <w:r w:rsidR="00D61CD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.</w:t>
      </w:r>
      <w:r w:rsidR="00751E55" w:rsidRPr="00751E5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Description of the two study designs investigating the association of spousal loss with medical spending and mortality</w:t>
      </w:r>
    </w:p>
    <w:tbl>
      <w:tblPr>
        <w:tblStyle w:val="TableGrid"/>
        <w:tblW w:w="8966" w:type="dxa"/>
        <w:tblLook w:val="04A0" w:firstRow="1" w:lastRow="0" w:firstColumn="1" w:lastColumn="0" w:noHBand="0" w:noVBand="1"/>
      </w:tblPr>
      <w:tblGrid>
        <w:gridCol w:w="2912"/>
        <w:gridCol w:w="3141"/>
        <w:gridCol w:w="2913"/>
      </w:tblGrid>
      <w:tr w:rsidR="00751E55" w:rsidRPr="000D2016" w14:paraId="6473A320" w14:textId="77777777" w:rsidTr="00502C25">
        <w:trPr>
          <w:trHeight w:val="216"/>
        </w:trPr>
        <w:tc>
          <w:tcPr>
            <w:tcW w:w="2912" w:type="dxa"/>
          </w:tcPr>
          <w:p w14:paraId="41A34CAC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1" w:type="dxa"/>
          </w:tcPr>
          <w:p w14:paraId="30C12D30" w14:textId="77777777" w:rsidR="00751E55" w:rsidRPr="00D61CDC" w:rsidRDefault="00751E55" w:rsidP="00502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b/>
                <w:sz w:val="20"/>
                <w:szCs w:val="20"/>
              </w:rPr>
              <w:t>DiD Design</w:t>
            </w:r>
          </w:p>
        </w:tc>
        <w:tc>
          <w:tcPr>
            <w:tcW w:w="2913" w:type="dxa"/>
          </w:tcPr>
          <w:p w14:paraId="7DEF67F2" w14:textId="77777777" w:rsidR="00751E55" w:rsidRPr="00D61CDC" w:rsidRDefault="00751E55" w:rsidP="00502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b/>
                <w:sz w:val="20"/>
                <w:szCs w:val="20"/>
              </w:rPr>
              <w:t>Mortality Analysis Design</w:t>
            </w:r>
          </w:p>
        </w:tc>
      </w:tr>
      <w:tr w:rsidR="00751E55" w:rsidRPr="000D2016" w14:paraId="4FC10D6E" w14:textId="77777777" w:rsidTr="00502C25">
        <w:trPr>
          <w:trHeight w:val="471"/>
        </w:trPr>
        <w:tc>
          <w:tcPr>
            <w:tcW w:w="2912" w:type="dxa"/>
          </w:tcPr>
          <w:p w14:paraId="4345F856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3141" w:type="dxa"/>
          </w:tcPr>
          <w:p w14:paraId="6E54E2CA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Persons in the cohort bereaved in 2013-2015 (49% of bereaved population)</w:t>
            </w:r>
          </w:p>
        </w:tc>
        <w:tc>
          <w:tcPr>
            <w:tcW w:w="2913" w:type="dxa"/>
          </w:tcPr>
          <w:p w14:paraId="498D60A2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All persons entering the cohort, i.e., at 2011-01-01.</w:t>
            </w:r>
          </w:p>
        </w:tc>
      </w:tr>
      <w:tr w:rsidR="00751E55" w:rsidRPr="000D2016" w14:paraId="519C1AEE" w14:textId="77777777" w:rsidTr="00502C25">
        <w:trPr>
          <w:trHeight w:val="381"/>
        </w:trPr>
        <w:tc>
          <w:tcPr>
            <w:tcW w:w="2912" w:type="dxa"/>
          </w:tcPr>
          <w:p w14:paraId="3C2D01FD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141" w:type="dxa"/>
          </w:tcPr>
          <w:p w14:paraId="25B21643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38,027 persons</w:t>
            </w:r>
          </w:p>
        </w:tc>
        <w:tc>
          <w:tcPr>
            <w:tcW w:w="2913" w:type="dxa"/>
          </w:tcPr>
          <w:p w14:paraId="3C0CC987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924,958 persons</w:t>
            </w:r>
          </w:p>
        </w:tc>
      </w:tr>
      <w:tr w:rsidR="00751E55" w:rsidRPr="000D2016" w14:paraId="493E053E" w14:textId="77777777" w:rsidTr="00502C25">
        <w:trPr>
          <w:trHeight w:val="563"/>
        </w:trPr>
        <w:tc>
          <w:tcPr>
            <w:tcW w:w="2912" w:type="dxa"/>
          </w:tcPr>
          <w:p w14:paraId="6CC202F6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Matching/</w:t>
            </w:r>
            <w:proofErr w:type="gramStart"/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Non Bereaved</w:t>
            </w:r>
            <w:proofErr w:type="gramEnd"/>
            <w:r w:rsidRPr="00D61CDC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141" w:type="dxa"/>
          </w:tcPr>
          <w:p w14:paraId="69F883C9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Each bereaved person is matched with a non- bereaved</w:t>
            </w:r>
            <w:r w:rsidR="001D02E5" w:rsidRPr="00D61CDC">
              <w:rPr>
                <w:rFonts w:ascii="Times New Roman" w:hAnsi="Times New Roman" w:cs="Times New Roman"/>
                <w:sz w:val="20"/>
                <w:szCs w:val="20"/>
              </w:rPr>
              <w:t xml:space="preserve"> person alive at the index (matched bereavement date)</w:t>
            </w: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 xml:space="preserve"> with similar age, sex, affluence index, number of children and comorbidities.</w:t>
            </w:r>
          </w:p>
        </w:tc>
        <w:tc>
          <w:tcPr>
            <w:tcW w:w="2913" w:type="dxa"/>
          </w:tcPr>
          <w:p w14:paraId="7DE4AFED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No matching</w:t>
            </w:r>
          </w:p>
        </w:tc>
      </w:tr>
      <w:tr w:rsidR="00751E55" w:rsidRPr="000D2016" w14:paraId="78B8EFC7" w14:textId="77777777" w:rsidTr="001D02E5">
        <w:trPr>
          <w:trHeight w:val="884"/>
        </w:trPr>
        <w:tc>
          <w:tcPr>
            <w:tcW w:w="2912" w:type="dxa"/>
          </w:tcPr>
          <w:p w14:paraId="6B5BF5F6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Time Period/Follow-up</w:t>
            </w:r>
          </w:p>
        </w:tc>
        <w:tc>
          <w:tcPr>
            <w:tcW w:w="3141" w:type="dxa"/>
          </w:tcPr>
          <w:p w14:paraId="41F7C16C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 xml:space="preserve">Observe bereaved and non-bereaved group two years pre- and </w:t>
            </w:r>
            <w:proofErr w:type="gramStart"/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  <w:proofErr w:type="gramEnd"/>
            <w:r w:rsidRPr="00D61CDC">
              <w:rPr>
                <w:rFonts w:ascii="Times New Roman" w:hAnsi="Times New Roman" w:cs="Times New Roman"/>
                <w:sz w:val="20"/>
                <w:szCs w:val="20"/>
              </w:rPr>
              <w:t xml:space="preserve"> post-bereavement.</w:t>
            </w:r>
          </w:p>
        </w:tc>
        <w:tc>
          <w:tcPr>
            <w:tcW w:w="2913" w:type="dxa"/>
          </w:tcPr>
          <w:p w14:paraId="58C42B2B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Follow-up of bereaved individuals starts at date of spousal loss, while non-bereaved start at the entry date (2011-01-01).</w:t>
            </w:r>
          </w:p>
        </w:tc>
      </w:tr>
      <w:tr w:rsidR="00751E55" w:rsidRPr="000D2016" w14:paraId="7443581F" w14:textId="77777777" w:rsidTr="001D02E5">
        <w:trPr>
          <w:trHeight w:val="3312"/>
        </w:trPr>
        <w:tc>
          <w:tcPr>
            <w:tcW w:w="2912" w:type="dxa"/>
          </w:tcPr>
          <w:p w14:paraId="69D3995B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Adjusting/Stratification strategy</w:t>
            </w:r>
          </w:p>
        </w:tc>
        <w:tc>
          <w:tcPr>
            <w:tcW w:w="3141" w:type="dxa"/>
          </w:tcPr>
          <w:p w14:paraId="75AF1FD5" w14:textId="77777777" w:rsidR="00751E55" w:rsidRPr="00D61CDC" w:rsidRDefault="00751E55" w:rsidP="00502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Since the two groups are matched on specific covariates mentioned above, analysis is presented as stratified for different age groups and sexes.</w:t>
            </w:r>
          </w:p>
        </w:tc>
        <w:tc>
          <w:tcPr>
            <w:tcW w:w="2913" w:type="dxa"/>
          </w:tcPr>
          <w:p w14:paraId="5A651E2C" w14:textId="77777777" w:rsidR="00751E55" w:rsidRPr="00D61CDC" w:rsidRDefault="00751E55" w:rsidP="001D0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>Survival analysis is adjusted for affluence index, number of children and comorbidities and presented stratified for different age groups and sexes.</w:t>
            </w:r>
            <w:r w:rsidR="001D02E5" w:rsidRPr="00D61CDC">
              <w:rPr>
                <w:sz w:val="20"/>
                <w:szCs w:val="20"/>
              </w:rPr>
              <w:t xml:space="preserve"> </w:t>
            </w:r>
            <w:r w:rsidR="001D02E5" w:rsidRPr="00D61CDC">
              <w:rPr>
                <w:rFonts w:ascii="Times New Roman" w:hAnsi="Times New Roman" w:cs="Times New Roman"/>
                <w:sz w:val="20"/>
                <w:szCs w:val="20"/>
              </w:rPr>
              <w:t>The age groups (in 5-year intervals) were constructed based on age at the index date, i.e., a constructed variable being the age at bereavement for the bereaved group and age at the study entry (2011-01-01) for the non-bereaved one.</w:t>
            </w:r>
            <w:r w:rsidRPr="00D61CDC">
              <w:rPr>
                <w:rFonts w:ascii="Times New Roman" w:hAnsi="Times New Roman" w:cs="Times New Roman"/>
                <w:sz w:val="20"/>
                <w:szCs w:val="20"/>
              </w:rPr>
              <w:t xml:space="preserve"> For example, we compare the mortality hazard between bereaved individuals of age 70-74 at bereavement date with that of non-bereaved ones of age 70-74 at 2011-01-01, while also adjusting for affluence index, number of children and comorbidities.</w:t>
            </w:r>
          </w:p>
        </w:tc>
      </w:tr>
    </w:tbl>
    <w:p w14:paraId="56988ACE" w14:textId="566AD314" w:rsidR="00F6428B" w:rsidRDefault="00F6428B"/>
    <w:p w14:paraId="5B3099CE" w14:textId="7289511E" w:rsidR="00C646A9" w:rsidRDefault="00C646A9"/>
    <w:p w14:paraId="18F9F193" w14:textId="47B549AD" w:rsidR="00C646A9" w:rsidRDefault="00C646A9"/>
    <w:p w14:paraId="10D8514F" w14:textId="55B406E9" w:rsidR="00C646A9" w:rsidRDefault="00C646A9"/>
    <w:p w14:paraId="7679EFDC" w14:textId="3EF3B53F" w:rsidR="00C646A9" w:rsidRDefault="00C646A9"/>
    <w:p w14:paraId="267D0223" w14:textId="24C7C0CC" w:rsidR="00C646A9" w:rsidRDefault="00C646A9"/>
    <w:p w14:paraId="1E3C21E9" w14:textId="03EDAC48" w:rsidR="00C646A9" w:rsidRDefault="00C646A9"/>
    <w:p w14:paraId="4FF70851" w14:textId="5306F42D" w:rsidR="00C646A9" w:rsidRDefault="00C646A9"/>
    <w:p w14:paraId="4CD239A3" w14:textId="77777777" w:rsidR="00C646A9" w:rsidRDefault="00C646A9"/>
    <w:sectPr w:rsidR="00C646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F2785" w14:textId="77777777" w:rsidR="00E5501D" w:rsidRDefault="00E5501D" w:rsidP="00751E55">
      <w:pPr>
        <w:spacing w:after="0" w:line="240" w:lineRule="auto"/>
      </w:pPr>
      <w:r>
        <w:separator/>
      </w:r>
    </w:p>
  </w:endnote>
  <w:endnote w:type="continuationSeparator" w:id="0">
    <w:p w14:paraId="515AD1D4" w14:textId="77777777" w:rsidR="00E5501D" w:rsidRDefault="00E5501D" w:rsidP="00751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7967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B9CC9" w14:textId="77777777" w:rsidR="00751E55" w:rsidRDefault="00751E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3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BA7C78" w14:textId="77777777" w:rsidR="00751E55" w:rsidRDefault="00751E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4045C" w14:textId="77777777" w:rsidR="00E5501D" w:rsidRDefault="00E5501D" w:rsidP="00751E55">
      <w:pPr>
        <w:spacing w:after="0" w:line="240" w:lineRule="auto"/>
      </w:pPr>
      <w:r>
        <w:separator/>
      </w:r>
    </w:p>
  </w:footnote>
  <w:footnote w:type="continuationSeparator" w:id="0">
    <w:p w14:paraId="3A6E8D0E" w14:textId="77777777" w:rsidR="00E5501D" w:rsidRDefault="00E5501D" w:rsidP="00751E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016"/>
    <w:rsid w:val="00035FD0"/>
    <w:rsid w:val="00092F60"/>
    <w:rsid w:val="000D2016"/>
    <w:rsid w:val="00127DE9"/>
    <w:rsid w:val="001D02E5"/>
    <w:rsid w:val="0024614B"/>
    <w:rsid w:val="0027467F"/>
    <w:rsid w:val="003154B3"/>
    <w:rsid w:val="004C609E"/>
    <w:rsid w:val="0051439F"/>
    <w:rsid w:val="00596F08"/>
    <w:rsid w:val="005D24CE"/>
    <w:rsid w:val="005D39C8"/>
    <w:rsid w:val="00751E55"/>
    <w:rsid w:val="009237F4"/>
    <w:rsid w:val="00936B3A"/>
    <w:rsid w:val="00B840E5"/>
    <w:rsid w:val="00C646A9"/>
    <w:rsid w:val="00C83464"/>
    <w:rsid w:val="00CB2AEC"/>
    <w:rsid w:val="00D61CDC"/>
    <w:rsid w:val="00DB3138"/>
    <w:rsid w:val="00DE3D95"/>
    <w:rsid w:val="00E5501D"/>
    <w:rsid w:val="00EE1587"/>
    <w:rsid w:val="00F6428B"/>
    <w:rsid w:val="00F777E8"/>
    <w:rsid w:val="00FE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2A604F"/>
  <w15:chartTrackingRefBased/>
  <w15:docId w15:val="{B71F6926-E95D-4750-A6A2-0A6BFB10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E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1E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E55"/>
  </w:style>
  <w:style w:type="paragraph" w:styleId="Footer">
    <w:name w:val="footer"/>
    <w:basedOn w:val="Normal"/>
    <w:link w:val="FooterChar"/>
    <w:uiPriority w:val="99"/>
    <w:unhideWhenUsed/>
    <w:rsid w:val="00751E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E55"/>
  </w:style>
  <w:style w:type="character" w:customStyle="1" w:styleId="Heading1Char">
    <w:name w:val="Heading 1 Char"/>
    <w:basedOn w:val="DefaultParagraphFont"/>
    <w:link w:val="Heading1"/>
    <w:uiPriority w:val="9"/>
    <w:rsid w:val="00751E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51E55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751E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751E5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51E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AA667-BD3F-43B8-B999-50182940B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atsiferis</dc:creator>
  <cp:keywords/>
  <dc:description/>
  <cp:lastModifiedBy>Alexandros Katsiferis</cp:lastModifiedBy>
  <cp:revision>4</cp:revision>
  <dcterms:created xsi:type="dcterms:W3CDTF">2022-08-22T12:23:00Z</dcterms:created>
  <dcterms:modified xsi:type="dcterms:W3CDTF">2023-02-28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2-28T22:32:36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4bbe509c-f39c-4424-a6c2-fd05d3f0af31</vt:lpwstr>
  </property>
  <property fmtid="{D5CDD505-2E9C-101B-9397-08002B2CF9AE}" pid="9" name="MSIP_Label_6a2630e2-1ac5-455e-8217-0156b1936a76_ContentBits">
    <vt:lpwstr>0</vt:lpwstr>
  </property>
</Properties>
</file>